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CDF3C0" w14:textId="6947C518" w:rsidR="00097713" w:rsidRDefault="00097713">
      <w:pPr>
        <w:rPr>
          <w:rFonts w:ascii="Times New Roman" w:hAnsi="Times New Roman" w:cs="Times New Roman"/>
          <w:noProof/>
        </w:rPr>
      </w:pPr>
      <w:bookmarkStart w:id="0" w:name="_GoBack"/>
      <w:r>
        <w:rPr>
          <w:rFonts w:ascii="Times New Roman" w:hAnsi="Times New Roman" w:cs="Times New Roman"/>
          <w:noProof/>
        </w:rPr>
        <w:t>Supplementary Table 1 Fisher’ transformed Z vakues between each seed regions in the HC subjects</w:t>
      </w:r>
    </w:p>
    <w:bookmarkEnd w:id="0"/>
    <w:p w14:paraId="0BD7A2CB" w14:textId="48AD6382" w:rsidR="001D588F" w:rsidRDefault="000221D9">
      <w:r w:rsidRPr="000221D9">
        <w:rPr>
          <w:rFonts w:ascii="Times New Roman" w:hAnsi="Times New Roman" w:cs="Times New Roman"/>
          <w:noProof/>
        </w:rPr>
        <w:drawing>
          <wp:inline distT="0" distB="0" distL="0" distR="0" wp14:anchorId="1967F420" wp14:editId="4578FE9F">
            <wp:extent cx="8351520" cy="2643505"/>
            <wp:effectExtent l="0" t="0" r="0" b="444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264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CF4C24" w14:textId="676D3598" w:rsidR="000221D9" w:rsidRPr="000221D9" w:rsidRDefault="000977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C, Healthy Control; </w:t>
      </w:r>
      <w:r w:rsidR="000221D9">
        <w:rPr>
          <w:rFonts w:ascii="Times New Roman" w:hAnsi="Times New Roman" w:cs="Times New Roman" w:hint="eastAsia"/>
        </w:rPr>
        <w:t>T</w:t>
      </w:r>
      <w:r w:rsidR="000221D9">
        <w:rPr>
          <w:rFonts w:ascii="Times New Roman" w:hAnsi="Times New Roman" w:cs="Times New Roman"/>
        </w:rPr>
        <w:t>hal, Thalamus; SPL, Superior Parietal Lobe; SMA, Supplementary Motor Area; S1, Primary Sensory Cortex;</w:t>
      </w:r>
      <w:r w:rsidR="001A6185">
        <w:rPr>
          <w:rFonts w:ascii="Times New Roman" w:hAnsi="Times New Roman" w:cs="Times New Roman" w:hint="eastAsia"/>
        </w:rPr>
        <w:t xml:space="preserve"> </w:t>
      </w:r>
      <w:r w:rsidR="000221D9">
        <w:rPr>
          <w:rFonts w:ascii="Times New Roman" w:hAnsi="Times New Roman" w:cs="Times New Roman"/>
        </w:rPr>
        <w:t>Post Put, Posterior Putamen; Ant Put, Anterior Putamen; PM, Premotor Cortex; M1, Primary Motor Cortex; C, Cerebellum; Caud, Caudate; IPL, Inferior Parietal Lobe;</w:t>
      </w:r>
    </w:p>
    <w:sectPr w:rsidR="000221D9" w:rsidRPr="000221D9" w:rsidSect="000221D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37D51C" w14:textId="77777777" w:rsidR="001A6185" w:rsidRDefault="001A6185" w:rsidP="001A6185">
      <w:r>
        <w:separator/>
      </w:r>
    </w:p>
  </w:endnote>
  <w:endnote w:type="continuationSeparator" w:id="0">
    <w:p w14:paraId="4D7AF22B" w14:textId="77777777" w:rsidR="001A6185" w:rsidRDefault="001A6185" w:rsidP="001A6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35514E" w14:textId="77777777" w:rsidR="001A6185" w:rsidRDefault="001A6185" w:rsidP="001A6185">
      <w:r>
        <w:separator/>
      </w:r>
    </w:p>
  </w:footnote>
  <w:footnote w:type="continuationSeparator" w:id="0">
    <w:p w14:paraId="5E549AFF" w14:textId="77777777" w:rsidR="001A6185" w:rsidRDefault="001A6185" w:rsidP="001A61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D24"/>
    <w:rsid w:val="000221D9"/>
    <w:rsid w:val="00097713"/>
    <w:rsid w:val="001A6185"/>
    <w:rsid w:val="001D588F"/>
    <w:rsid w:val="00726939"/>
    <w:rsid w:val="008C3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DCCE657"/>
  <w15:chartTrackingRefBased/>
  <w15:docId w15:val="{291F0CB8-631B-418D-A770-2BB60FBB4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618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A6185"/>
  </w:style>
  <w:style w:type="paragraph" w:styleId="a5">
    <w:name w:val="footer"/>
    <w:basedOn w:val="a"/>
    <w:link w:val="a6"/>
    <w:uiPriority w:val="99"/>
    <w:unhideWhenUsed/>
    <w:rsid w:val="001A618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A61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05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da</dc:creator>
  <cp:keywords/>
  <dc:description/>
  <cp:lastModifiedBy>yamada</cp:lastModifiedBy>
  <cp:revision>4</cp:revision>
  <dcterms:created xsi:type="dcterms:W3CDTF">2019-02-21T11:25:00Z</dcterms:created>
  <dcterms:modified xsi:type="dcterms:W3CDTF">2019-02-24T07:53:00Z</dcterms:modified>
</cp:coreProperties>
</file>